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5D8A" w14:textId="2B943529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3B158A">
        <w:rPr>
          <w:rFonts w:ascii="Arial" w:hAnsi="Arial" w:cs="Arial"/>
          <w:b/>
          <w:bCs/>
          <w:sz w:val="22"/>
          <w:szCs w:val="22"/>
        </w:rPr>
        <w:t>Ubiquitin ligase activity inhibits Cdk5 to control axon termination</w:t>
      </w:r>
    </w:p>
    <w:p w14:paraId="1E1E5804" w14:textId="77777777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  <w:proofErr w:type="spellStart"/>
      <w:r w:rsidRPr="003B158A">
        <w:rPr>
          <w:rFonts w:ascii="Arial" w:hAnsi="Arial" w:cs="Arial"/>
          <w:sz w:val="22"/>
          <w:szCs w:val="22"/>
        </w:rPr>
        <w:t>Desbois</w:t>
      </w:r>
      <w:proofErr w:type="spellEnd"/>
      <w:r w:rsidRPr="003B158A">
        <w:rPr>
          <w:rFonts w:ascii="Arial" w:hAnsi="Arial" w:cs="Arial"/>
          <w:sz w:val="22"/>
          <w:szCs w:val="22"/>
        </w:rPr>
        <w:t xml:space="preserve"> </w:t>
      </w:r>
      <w:r w:rsidRPr="003B158A">
        <w:rPr>
          <w:rFonts w:ascii="Arial" w:hAnsi="Arial" w:cs="Arial"/>
          <w:i/>
          <w:iCs/>
          <w:sz w:val="22"/>
          <w:szCs w:val="22"/>
        </w:rPr>
        <w:t>et al.</w:t>
      </w:r>
    </w:p>
    <w:p w14:paraId="781B73D7" w14:textId="6FC825F5" w:rsidR="00827536" w:rsidRDefault="00827536"/>
    <w:p w14:paraId="6C650D74" w14:textId="77777777" w:rsidR="003B158A" w:rsidRDefault="003B158A"/>
    <w:p w14:paraId="7E1563BF" w14:textId="130E9453" w:rsidR="004912B6" w:rsidRPr="006573A4" w:rsidRDefault="004912B6" w:rsidP="004912B6">
      <w:pPr>
        <w:rPr>
          <w:rFonts w:ascii="Arial" w:hAnsi="Arial" w:cs="Arial"/>
          <w:b/>
          <w:bCs/>
          <w:sz w:val="22"/>
          <w:szCs w:val="22"/>
        </w:rPr>
      </w:pPr>
      <w:r w:rsidRPr="006573A4">
        <w:rPr>
          <w:rFonts w:ascii="Arial" w:hAnsi="Arial" w:cs="Arial"/>
          <w:b/>
          <w:bCs/>
          <w:sz w:val="22"/>
          <w:szCs w:val="22"/>
        </w:rPr>
        <w:t>S</w:t>
      </w:r>
      <w:r w:rsidR="00DD6745">
        <w:rPr>
          <w:rFonts w:ascii="Arial" w:hAnsi="Arial" w:cs="Arial"/>
          <w:b/>
          <w:bCs/>
          <w:sz w:val="22"/>
          <w:szCs w:val="22"/>
        </w:rPr>
        <w:t>4</w:t>
      </w:r>
      <w:r w:rsidRPr="006573A4">
        <w:rPr>
          <w:rFonts w:ascii="Arial" w:hAnsi="Arial" w:cs="Arial"/>
          <w:b/>
          <w:bCs/>
          <w:sz w:val="22"/>
          <w:szCs w:val="22"/>
        </w:rPr>
        <w:t xml:space="preserve"> Table Primers used for genotyping and cloning</w:t>
      </w:r>
    </w:p>
    <w:p w14:paraId="15A0A115" w14:textId="77777777" w:rsidR="004912B6" w:rsidRPr="006573A4" w:rsidRDefault="004912B6" w:rsidP="004912B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74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1463"/>
        <w:gridCol w:w="5220"/>
      </w:tblGrid>
      <w:tr w:rsidR="004912B6" w:rsidRPr="00023E8E" w14:paraId="21D090F1" w14:textId="77777777" w:rsidTr="001E78D8">
        <w:trPr>
          <w:trHeight w:val="432"/>
        </w:trPr>
        <w:tc>
          <w:tcPr>
            <w:tcW w:w="810" w:type="dxa"/>
            <w:vAlign w:val="center"/>
          </w:tcPr>
          <w:p w14:paraId="4E505E7F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Gene </w:t>
            </w:r>
          </w:p>
        </w:tc>
        <w:tc>
          <w:tcPr>
            <w:tcW w:w="1463" w:type="dxa"/>
            <w:vAlign w:val="center"/>
          </w:tcPr>
          <w:p w14:paraId="7C460CFE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llele/</w:t>
            </w:r>
          </w:p>
          <w:p w14:paraId="266D6AD4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5220" w:type="dxa"/>
            <w:vAlign w:val="center"/>
          </w:tcPr>
          <w:p w14:paraId="4EA818E9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rimer sequence </w:t>
            </w:r>
          </w:p>
        </w:tc>
      </w:tr>
      <w:tr w:rsidR="004912B6" w:rsidRPr="00023E8E" w14:paraId="1BE0DA86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59552F69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pm-1</w:t>
            </w:r>
            <w:proofErr w:type="gramEnd"/>
          </w:p>
        </w:tc>
        <w:tc>
          <w:tcPr>
            <w:tcW w:w="1463" w:type="dxa"/>
            <w:vAlign w:val="center"/>
          </w:tcPr>
          <w:p w14:paraId="3408C263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ju44</w:t>
            </w:r>
          </w:p>
        </w:tc>
        <w:tc>
          <w:tcPr>
            <w:tcW w:w="5220" w:type="dxa"/>
            <w:vAlign w:val="center"/>
          </w:tcPr>
          <w:p w14:paraId="4F161160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ju44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ttgttttccgttttatgcagtg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1CA57FAC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ju44 rev: 5'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cattaaacgctggaagtcatca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141F9D43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digest with </w:t>
            </w:r>
            <w:proofErr w:type="spellStart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AccI</w:t>
            </w:r>
            <w:proofErr w:type="spellEnd"/>
          </w:p>
        </w:tc>
      </w:tr>
      <w:tr w:rsidR="004912B6" w:rsidRPr="00023E8E" w14:paraId="52923CE3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1C2C0F96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pm-1</w:t>
            </w:r>
            <w:proofErr w:type="gramEnd"/>
          </w:p>
        </w:tc>
        <w:tc>
          <w:tcPr>
            <w:tcW w:w="1463" w:type="dxa"/>
            <w:vAlign w:val="center"/>
          </w:tcPr>
          <w:p w14:paraId="615EBD37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40 and bgg74</w:t>
            </w:r>
          </w:p>
        </w:tc>
        <w:tc>
          <w:tcPr>
            <w:tcW w:w="5220" w:type="dxa"/>
            <w:vAlign w:val="center"/>
          </w:tcPr>
          <w:p w14:paraId="0A8DCB03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rpm-1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ld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5 ‘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agaagctctcaacggaatgg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7CB1F85F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rpm-1 rev: 5’caggattgaactgcgagcta 3’</w:t>
            </w:r>
          </w:p>
        </w:tc>
      </w:tr>
      <w:tr w:rsidR="004912B6" w:rsidRPr="00023E8E" w14:paraId="4AEB0543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4F36AB5A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proofErr w:type="gramStart"/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pm-1</w:t>
            </w:r>
            <w:proofErr w:type="gramEnd"/>
          </w:p>
        </w:tc>
        <w:tc>
          <w:tcPr>
            <w:tcW w:w="1463" w:type="dxa"/>
            <w:vAlign w:val="center"/>
          </w:tcPr>
          <w:p w14:paraId="7F588232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6</w:t>
            </w:r>
          </w:p>
        </w:tc>
        <w:tc>
          <w:tcPr>
            <w:tcW w:w="5220" w:type="dxa"/>
            <w:vAlign w:val="center"/>
          </w:tcPr>
          <w:p w14:paraId="0187A497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6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5’gatgagcagtggctggttag 3’</w:t>
            </w:r>
          </w:p>
          <w:p w14:paraId="4BC1E209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6 int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tcgagaagcattgaacacca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6809616A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6 rev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ctggtttccacgacttcacat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507E0A7F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3535A871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sn-1</w:t>
            </w:r>
          </w:p>
        </w:tc>
        <w:tc>
          <w:tcPr>
            <w:tcW w:w="1463" w:type="dxa"/>
            <w:vAlign w:val="center"/>
          </w:tcPr>
          <w:p w14:paraId="668BCD5E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47</w:t>
            </w:r>
          </w:p>
        </w:tc>
        <w:tc>
          <w:tcPr>
            <w:tcW w:w="5220" w:type="dxa"/>
            <w:vAlign w:val="center"/>
          </w:tcPr>
          <w:p w14:paraId="1C527295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47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tgttccgtttcacatctccat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22027308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47 int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cgagaagcattgaacacca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5303B686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47 rev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cacggacaccgtctgttg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74370D10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0E657F7C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fsn-1</w:t>
            </w:r>
          </w:p>
        </w:tc>
        <w:tc>
          <w:tcPr>
            <w:tcW w:w="1463" w:type="dxa"/>
            <w:vAlign w:val="center"/>
          </w:tcPr>
          <w:p w14:paraId="66D86740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gk429</w:t>
            </w:r>
          </w:p>
        </w:tc>
        <w:tc>
          <w:tcPr>
            <w:tcW w:w="5220" w:type="dxa"/>
            <w:vAlign w:val="center"/>
          </w:tcPr>
          <w:p w14:paraId="16FDECBA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gk429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tgttccgtttcacatctccat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'</w:t>
            </w:r>
          </w:p>
          <w:p w14:paraId="266F5352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gk429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wt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cacagtcttgtcattcgctt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'</w:t>
            </w:r>
          </w:p>
          <w:p w14:paraId="17DC29AA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gk429 rev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ccaataccgttgtttcgtc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'</w:t>
            </w:r>
          </w:p>
        </w:tc>
      </w:tr>
      <w:tr w:rsidR="004912B6" w:rsidRPr="00023E8E" w14:paraId="6A85ED04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7EFD0264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4B519F9A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ok626</w:t>
            </w:r>
          </w:p>
        </w:tc>
        <w:tc>
          <w:tcPr>
            <w:tcW w:w="5220" w:type="dxa"/>
            <w:vAlign w:val="center"/>
          </w:tcPr>
          <w:p w14:paraId="1564B8BB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k626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tacgtcacccgaacaaaca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540F92FB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k626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wt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gagatctcaagccgcaaaa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74869819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ok626 rev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ccggtatacgcaaatgaca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48216024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EE2AF0F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4962AEE9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52</w:t>
            </w:r>
          </w:p>
        </w:tc>
        <w:tc>
          <w:tcPr>
            <w:tcW w:w="5220" w:type="dxa"/>
            <w:vAlign w:val="center"/>
          </w:tcPr>
          <w:p w14:paraId="69DD0007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52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:  5’gccctacccaatctaccatc 3’</w:t>
            </w:r>
          </w:p>
          <w:p w14:paraId="5E56EF26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bgg52 rev:  5’ctggactcggtttgacaatct 3’</w:t>
            </w:r>
          </w:p>
        </w:tc>
      </w:tr>
      <w:tr w:rsidR="004912B6" w:rsidRPr="00023E8E" w14:paraId="19535973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43722F07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0E82F33E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57</w:t>
            </w:r>
          </w:p>
        </w:tc>
        <w:tc>
          <w:tcPr>
            <w:tcW w:w="5220" w:type="dxa"/>
            <w:vAlign w:val="center"/>
          </w:tcPr>
          <w:p w14:paraId="50BA40E1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57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:  5’acatggagccaaatcgtacc 3’</w:t>
            </w:r>
          </w:p>
          <w:p w14:paraId="1457C9CA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57 int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catgaattgtggggagagg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06E4F9E4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bgg57 rev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cattgtccaacaaaatctcg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34D11787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D9B5E68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3C817627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71</w:t>
            </w:r>
          </w:p>
        </w:tc>
        <w:tc>
          <w:tcPr>
            <w:tcW w:w="5220" w:type="dxa"/>
            <w:vAlign w:val="center"/>
          </w:tcPr>
          <w:p w14:paraId="4D9E7CC0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71 </w:t>
            </w:r>
            <w:proofErr w:type="spellStart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5’agatcttattctcccacgag 3’</w:t>
            </w:r>
          </w:p>
          <w:p w14:paraId="5424AFA2" w14:textId="77777777" w:rsidR="004912B6" w:rsidRPr="00780D5A" w:rsidRDefault="004912B6" w:rsidP="001E78D8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bgg71 rev</w:t>
            </w: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:  5’gagccttactacatttcggt 3’</w:t>
            </w:r>
          </w:p>
          <w:p w14:paraId="1E72CA8C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digest with 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H</w:t>
            </w: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py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CH</w:t>
            </w: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IV</w:t>
            </w:r>
          </w:p>
        </w:tc>
      </w:tr>
      <w:tr w:rsidR="004912B6" w:rsidRPr="00023E8E" w14:paraId="5DFC6F57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5480787F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5F9B93E6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bgg77</w:t>
            </w:r>
          </w:p>
        </w:tc>
        <w:tc>
          <w:tcPr>
            <w:tcW w:w="5220" w:type="dxa"/>
            <w:vAlign w:val="center"/>
          </w:tcPr>
          <w:p w14:paraId="6E85D0BE" w14:textId="77777777" w:rsidR="004912B6" w:rsidRDefault="004912B6" w:rsidP="001E78D8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77 </w:t>
            </w:r>
            <w:proofErr w:type="spellStart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wd</w:t>
            </w:r>
            <w:proofErr w:type="spellEnd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: 5’ </w:t>
            </w:r>
            <w:proofErr w:type="spellStart"/>
            <w:r w:rsidRPr="004B3303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accgaaatgtagtaaggctc</w:t>
            </w:r>
            <w:proofErr w:type="spellEnd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1EA60256" w14:textId="77777777" w:rsidR="004912B6" w:rsidRDefault="004912B6" w:rsidP="001E78D8">
            <w:pP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bgg77 rev: 5’ </w:t>
            </w:r>
            <w:proofErr w:type="spellStart"/>
            <w:r w:rsidRPr="00666C34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ctggaagttgtgtaattgatggcc</w:t>
            </w:r>
            <w:proofErr w:type="spellEnd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61B453B7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digest with</w:t>
            </w:r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HindIII</w:t>
            </w:r>
            <w:proofErr w:type="spellEnd"/>
          </w:p>
        </w:tc>
      </w:tr>
      <w:tr w:rsidR="004912B6" w:rsidRPr="00023E8E" w14:paraId="1116996D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384850F8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a-1</w:t>
            </w:r>
          </w:p>
        </w:tc>
        <w:tc>
          <w:tcPr>
            <w:tcW w:w="1463" w:type="dxa"/>
            <w:vAlign w:val="center"/>
          </w:tcPr>
          <w:p w14:paraId="4957174E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m648</w:t>
            </w:r>
          </w:p>
        </w:tc>
        <w:tc>
          <w:tcPr>
            <w:tcW w:w="5220" w:type="dxa"/>
            <w:vAlign w:val="center"/>
          </w:tcPr>
          <w:p w14:paraId="2D25E3AE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m648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'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taaatccgggtcatcgtcag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219C439C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m648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wt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accgtggcacatgttt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02DA7066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m648 rev: 5’ggattatagtcttctttgtgcctc 3’</w:t>
            </w:r>
          </w:p>
        </w:tc>
      </w:tr>
      <w:tr w:rsidR="004912B6" w:rsidRPr="00023E8E" w14:paraId="1F174093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B08B00F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ct-1</w:t>
            </w:r>
          </w:p>
        </w:tc>
        <w:tc>
          <w:tcPr>
            <w:tcW w:w="1463" w:type="dxa"/>
            <w:vAlign w:val="center"/>
          </w:tcPr>
          <w:p w14:paraId="0757088B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tm2175</w:t>
            </w:r>
          </w:p>
        </w:tc>
        <w:tc>
          <w:tcPr>
            <w:tcW w:w="5220" w:type="dxa"/>
            <w:vAlign w:val="center"/>
          </w:tcPr>
          <w:p w14:paraId="30EF6ED9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m2175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gttgtcgacaagcttaa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6C7C5711" w14:textId="77777777" w:rsidR="004912B6" w:rsidRPr="00780D5A" w:rsidRDefault="004912B6" w:rsidP="001E78D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m2175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wt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attcgcgtgtcgaagattc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  <w:p w14:paraId="79251804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m2175 rev: 5’ </w:t>
            </w:r>
            <w:proofErr w:type="spellStart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gagtccaagttgctctgttg</w:t>
            </w:r>
            <w:proofErr w:type="spellEnd"/>
            <w:r w:rsidRPr="00780D5A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79AA0E1B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5A150943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74114294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color w:val="000000" w:themeColor="text1"/>
                <w:sz w:val="18"/>
                <w:szCs w:val="18"/>
              </w:rPr>
              <w:t>genomic locus</w:t>
            </w:r>
          </w:p>
        </w:tc>
        <w:tc>
          <w:tcPr>
            <w:tcW w:w="5220" w:type="dxa"/>
            <w:vAlign w:val="center"/>
          </w:tcPr>
          <w:p w14:paraId="55340F8A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8: 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gtagtccacttcaacgtgtcg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 </w:t>
            </w:r>
          </w:p>
          <w:p w14:paraId="49451100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51: 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gataacactttgataatttttaccttgtcattgtc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0BFD97EC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0BEC0B3C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7977C626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color w:val="000000" w:themeColor="text1"/>
                <w:sz w:val="18"/>
                <w:szCs w:val="18"/>
              </w:rPr>
              <w:t>cDNA</w:t>
            </w:r>
          </w:p>
        </w:tc>
        <w:tc>
          <w:tcPr>
            <w:tcW w:w="5220" w:type="dxa"/>
            <w:vAlign w:val="center"/>
          </w:tcPr>
          <w:p w14:paraId="02F99958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96: 5’atgcttaactatgataaaatgg 3’</w:t>
            </w:r>
          </w:p>
          <w:p w14:paraId="3C7C6A0F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97: 5’ttagacgtcagaagtgtc 3’</w:t>
            </w:r>
          </w:p>
        </w:tc>
      </w:tr>
      <w:tr w:rsidR="004912B6" w:rsidRPr="00023E8E" w14:paraId="06636AC4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1AB9F461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-5</w:t>
            </w:r>
          </w:p>
        </w:tc>
        <w:tc>
          <w:tcPr>
            <w:tcW w:w="1463" w:type="dxa"/>
            <w:vAlign w:val="center"/>
          </w:tcPr>
          <w:p w14:paraId="6AE0F731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color w:val="000000" w:themeColor="text1"/>
                <w:sz w:val="18"/>
                <w:szCs w:val="18"/>
              </w:rPr>
              <w:t>Kinase Dead point mut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esis</w:t>
            </w:r>
          </w:p>
        </w:tc>
        <w:tc>
          <w:tcPr>
            <w:tcW w:w="5220" w:type="dxa"/>
            <w:vAlign w:val="center"/>
          </w:tcPr>
          <w:p w14:paraId="5377F75B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0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: 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tcgtccaaccttactcttgtcaacgcaacgatttctc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3C592EE8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: 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gagaaatcgttgcgttgacaagagtaaggttggacga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446953BF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2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4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: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ccctggctaatccaaaattagctagtttcagtgtccc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  <w:p w14:paraId="17BE9B95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3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4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: 5’ </w:t>
            </w:r>
            <w:proofErr w:type="spellStart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gggacactgaaactagctaattttggattagccaggg</w:t>
            </w:r>
            <w:proofErr w:type="spellEnd"/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’</w:t>
            </w:r>
          </w:p>
        </w:tc>
      </w:tr>
      <w:tr w:rsidR="004912B6" w:rsidRPr="00023E8E" w14:paraId="06BB4456" w14:textId="77777777" w:rsidTr="001E78D8">
        <w:trPr>
          <w:trHeight w:val="288"/>
        </w:trPr>
        <w:tc>
          <w:tcPr>
            <w:tcW w:w="810" w:type="dxa"/>
            <w:vAlign w:val="center"/>
          </w:tcPr>
          <w:p w14:paraId="2F038731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cdka-1</w:t>
            </w:r>
          </w:p>
        </w:tc>
        <w:tc>
          <w:tcPr>
            <w:tcW w:w="1463" w:type="dxa"/>
            <w:vAlign w:val="center"/>
          </w:tcPr>
          <w:p w14:paraId="3566402A" w14:textId="77777777" w:rsidR="004912B6" w:rsidRPr="00023E8E" w:rsidRDefault="004912B6" w:rsidP="001E78D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3E8E">
              <w:rPr>
                <w:rFonts w:ascii="Arial" w:hAnsi="Arial" w:cs="Arial"/>
                <w:color w:val="000000" w:themeColor="text1"/>
                <w:sz w:val="18"/>
                <w:szCs w:val="18"/>
              </w:rPr>
              <w:t>cDNA</w:t>
            </w:r>
          </w:p>
        </w:tc>
        <w:tc>
          <w:tcPr>
            <w:tcW w:w="5220" w:type="dxa"/>
            <w:vAlign w:val="center"/>
          </w:tcPr>
          <w:p w14:paraId="2EB84B2C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4: 5’atgggcgcaaatttgacg 3’</w:t>
            </w:r>
          </w:p>
          <w:p w14:paraId="6F28AE80" w14:textId="77777777" w:rsidR="004912B6" w:rsidRPr="00780D5A" w:rsidRDefault="004912B6" w:rsidP="001E78D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D</w:t>
            </w:r>
            <w:r w:rsidRPr="00780D5A">
              <w:rPr>
                <w:rFonts w:ascii="Arial" w:hAnsi="Arial" w:cs="Arial"/>
                <w:color w:val="000000" w:themeColor="text1"/>
                <w:sz w:val="18"/>
                <w:szCs w:val="18"/>
              </w:rPr>
              <w:t>175: 5’tcattcggaacttgaacaatgc 3’</w:t>
            </w:r>
          </w:p>
        </w:tc>
      </w:tr>
    </w:tbl>
    <w:p w14:paraId="59395701" w14:textId="77777777" w:rsidR="004912B6" w:rsidRDefault="004912B6" w:rsidP="004912B6"/>
    <w:p w14:paraId="5201139E" w14:textId="77777777" w:rsidR="003B158A" w:rsidRDefault="003B158A" w:rsidP="00E82554"/>
    <w:sectPr w:rsidR="003B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8A"/>
    <w:rsid w:val="00104FC2"/>
    <w:rsid w:val="003B158A"/>
    <w:rsid w:val="004912B6"/>
    <w:rsid w:val="004B760F"/>
    <w:rsid w:val="00827536"/>
    <w:rsid w:val="00B31B53"/>
    <w:rsid w:val="00CE68B5"/>
    <w:rsid w:val="00DD6745"/>
    <w:rsid w:val="00E20B74"/>
    <w:rsid w:val="00E82554"/>
    <w:rsid w:val="00F6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30604"/>
  <w15:chartTrackingRefBased/>
  <w15:docId w15:val="{41ECC48B-98FD-6E42-9744-7D848F03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bois, Muriel</dc:creator>
  <cp:keywords/>
  <dc:description/>
  <cp:lastModifiedBy>Desbois, Muriel</cp:lastModifiedBy>
  <cp:revision>4</cp:revision>
  <dcterms:created xsi:type="dcterms:W3CDTF">2022-03-24T17:53:00Z</dcterms:created>
  <dcterms:modified xsi:type="dcterms:W3CDTF">2022-03-24T18:39:00Z</dcterms:modified>
</cp:coreProperties>
</file>